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56"/>
        <w:gridCol w:w="180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BBEA36" w:rsidR="00FB3483" w:rsidRDefault="007B15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14CFCB" w:rsidR="00FB3483" w:rsidRDefault="007B15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53445F" w:rsidR="00FB3483" w:rsidRDefault="007B15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50A136" w:rsidR="00FB3483" w:rsidRDefault="007B15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85334A">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458E61" w:rsidR="00FB3483"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404243" w:rsidR="00FB3483"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3AF268" w:rsidR="00FB3483"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4E193E" w:rsidR="00FB3483"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2B59E1" w:rsidR="00FB3483"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B4A0DD" w:rsidR="00930A31" w:rsidRDefault="008533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9EB47E" w:rsidR="00930A31" w:rsidRDefault="00044F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17B9C5" w:rsidR="00FB3483" w:rsidRDefault="00044F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3E7C80" w:rsidR="00FB3483" w:rsidRDefault="00044F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A104BD" w:rsidR="00930A31" w:rsidRDefault="00F30D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30D64" w:rsidRDefault="00F30D64" w:rsidP="00F30D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30D64" w:rsidRDefault="00F30D64" w:rsidP="00F30D6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83E1D"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30D64" w:rsidRDefault="00F30D6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30D64" w:rsidRDefault="00F30D64"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30D64" w:rsidRDefault="00F30D64"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7458BC" w:rsidR="00F30D64" w:rsidRDefault="00F30D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30D64" w:rsidRDefault="00F30D64" w:rsidP="00F30D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30D64" w:rsidRDefault="00F30D64" w:rsidP="00F30D6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4ED67E"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30D64" w:rsidRDefault="00F30D64" w:rsidP="00F30D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30D64" w:rsidRDefault="00F30D64" w:rsidP="00F30D6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71440B"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30D64" w:rsidRDefault="00F30D64" w:rsidP="00F30D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30D64" w:rsidRDefault="00F30D64" w:rsidP="00F30D6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9E1044"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30D64" w:rsidRDefault="00F30D64" w:rsidP="00F30D6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30D64" w:rsidRDefault="00F30D64" w:rsidP="00F30D6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FDAA7B"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30D6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30D64" w:rsidRDefault="00F30D64" w:rsidP="00F30D6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30D64" w:rsidRDefault="00F30D64" w:rsidP="00F30D6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30D64" w:rsidRDefault="00F30D64" w:rsidP="00F30D6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0DDCBE" w:rsidR="00F30D64" w:rsidRDefault="00F30D64" w:rsidP="00F30D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B4A31A" w:rsidR="00930A31" w:rsidRDefault="009A00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BB7EB7" w:rsidR="00930A31" w:rsidRDefault="009A00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A004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A0045" w:rsidRDefault="009A0045" w:rsidP="009A004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A0045" w:rsidRDefault="009A0045" w:rsidP="009A004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A0045" w:rsidRDefault="009A0045" w:rsidP="009A004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056115" w:rsidR="009A0045" w:rsidRDefault="009A0045" w:rsidP="009A004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9A004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A0045" w:rsidRDefault="009A0045" w:rsidP="009A004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A0045" w:rsidRDefault="009A0045" w:rsidP="009A004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A0045" w:rsidRDefault="009A0045" w:rsidP="009A004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A59EAB" w:rsidR="009A0045" w:rsidRDefault="00021495" w:rsidP="009A004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A004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A0045" w:rsidRDefault="009A0045" w:rsidP="009A004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A0045" w:rsidRDefault="009A0045" w:rsidP="009A004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A0045" w:rsidRDefault="009A0045" w:rsidP="009A004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1BDFB4" w:rsidR="009A0045" w:rsidRDefault="00021495" w:rsidP="009A004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0</w:t>
            </w:r>
          </w:p>
        </w:tc>
      </w:tr>
      <w:tr w:rsidR="009A004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0045" w:rsidRDefault="009A0045" w:rsidP="009A004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0045" w:rsidRDefault="009A0045" w:rsidP="009A004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0045" w:rsidRDefault="009A0045" w:rsidP="009A004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133575" w:rsidR="009A0045" w:rsidRDefault="00EB39C9" w:rsidP="009A004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0</w:t>
            </w:r>
          </w:p>
        </w:tc>
      </w:tr>
      <w:tr w:rsidR="00EB39C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B39C9" w:rsidRDefault="00EB39C9" w:rsidP="00EB39C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BC7AA0" w:rsidR="00EB39C9" w:rsidRDefault="00EB39C9" w:rsidP="00EB39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EB39C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B39C9" w:rsidRDefault="00EB39C9" w:rsidP="00EB39C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8BF9DB" w:rsidR="00EB39C9" w:rsidRDefault="00EB39C9" w:rsidP="00EB39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EB39C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B39C9" w:rsidRDefault="00EB39C9" w:rsidP="00EB39C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FF4BE1" w:rsidR="00EB39C9" w:rsidRDefault="00EB39C9" w:rsidP="00EB39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EB39C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B39C9" w:rsidRDefault="00EB39C9" w:rsidP="00EB39C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B39C9" w:rsidRDefault="00EB39C9" w:rsidP="00EB39C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33A780" w:rsidR="00EB39C9" w:rsidRDefault="00EB39C9" w:rsidP="00EB39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EB39C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B39C9" w:rsidRDefault="00EB39C9" w:rsidP="00EB39C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B39C9" w:rsidRDefault="00EB39C9" w:rsidP="00EB39C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250179" w:rsidR="00EB39C9" w:rsidRDefault="00EB39C9" w:rsidP="00EB39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EB39C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B39C9" w:rsidRDefault="00EB39C9" w:rsidP="00EB39C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B39C9" w:rsidRDefault="00EB39C9" w:rsidP="00EB39C9">
            <w:pPr>
              <w:pStyle w:val="Default"/>
              <w:jc w:val="center"/>
              <w:rPr>
                <w:rFonts w:ascii="Arial" w:hAnsi="Arial" w:cs="Arial"/>
                <w:color w:val="auto"/>
                <w:sz w:val="18"/>
                <w:szCs w:val="18"/>
              </w:rPr>
            </w:pPr>
          </w:p>
        </w:tc>
      </w:tr>
      <w:tr w:rsidR="00EB39C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B39C9" w:rsidRDefault="00EB39C9" w:rsidP="00EB39C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B39C9" w:rsidRDefault="00EB39C9" w:rsidP="00EB39C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5B458A" w:rsidR="00EB39C9" w:rsidRDefault="009D7154"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r w:rsidR="008A2B47">
              <w:rPr>
                <w:rFonts w:ascii="Arial" w:hAnsi="Arial" w:cs="Arial" w:hint="eastAsia"/>
                <w:color w:val="auto"/>
                <w:sz w:val="18"/>
                <w:szCs w:val="18"/>
                <w:lang w:eastAsia="zh-CN"/>
              </w:rPr>
              <w:t>12</w:t>
            </w:r>
          </w:p>
        </w:tc>
      </w:tr>
      <w:tr w:rsidR="00EB39C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B39C9" w:rsidRDefault="00EB39C9" w:rsidP="00EB39C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C65513" w:rsidR="00EB39C9" w:rsidRDefault="008A2B47"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3</w:t>
            </w:r>
          </w:p>
        </w:tc>
      </w:tr>
      <w:tr w:rsidR="00EB39C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B39C9" w:rsidRDefault="00EB39C9" w:rsidP="00EB39C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E8A2B5" w:rsidR="00EB39C9" w:rsidRDefault="008A2B47"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3</w:t>
            </w:r>
          </w:p>
        </w:tc>
      </w:tr>
      <w:tr w:rsidR="00EB39C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B39C9" w:rsidRDefault="00EB39C9" w:rsidP="00EB39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B39C9" w:rsidRDefault="00EB39C9" w:rsidP="00EB39C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E3CDCE" w:rsidR="00EB39C9" w:rsidRDefault="008A2B47"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EB39C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B39C9" w:rsidRDefault="00EB39C9" w:rsidP="00EB39C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B39C9" w:rsidRDefault="00EB39C9" w:rsidP="00EB39C9">
            <w:pPr>
              <w:pStyle w:val="Default"/>
              <w:jc w:val="center"/>
              <w:rPr>
                <w:rFonts w:ascii="Arial" w:hAnsi="Arial" w:cs="Arial"/>
                <w:color w:val="auto"/>
                <w:sz w:val="18"/>
                <w:szCs w:val="18"/>
              </w:rPr>
            </w:pPr>
          </w:p>
        </w:tc>
      </w:tr>
      <w:tr w:rsidR="00EB39C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B39C9" w:rsidRDefault="00EB39C9" w:rsidP="00EB39C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B39C9" w:rsidRDefault="00EB39C9" w:rsidP="00EB39C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0CA713" w:rsidR="00EB39C9" w:rsidRDefault="002E793B" w:rsidP="00EB39C9">
            <w:pPr>
              <w:pStyle w:val="Default"/>
              <w:spacing w:before="40" w:after="40"/>
              <w:rPr>
                <w:rFonts w:ascii="Arial" w:hAnsi="Arial" w:cs="Arial"/>
                <w:color w:val="auto"/>
                <w:sz w:val="18"/>
                <w:szCs w:val="18"/>
              </w:rPr>
            </w:pPr>
            <w:r w:rsidRPr="002E793B">
              <w:rPr>
                <w:rFonts w:ascii="Arial" w:hAnsi="Arial" w:cs="Arial"/>
                <w:color w:val="auto"/>
                <w:sz w:val="18"/>
                <w:szCs w:val="18"/>
              </w:rPr>
              <w:t>CRD420251109709</w:t>
            </w:r>
          </w:p>
        </w:tc>
      </w:tr>
      <w:tr w:rsidR="00EB39C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B39C9" w:rsidRDefault="00EB39C9" w:rsidP="00EB39C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B8614F" w:rsidR="00EB39C9" w:rsidRDefault="004B38A8"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B39C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B39C9" w:rsidRDefault="00EB39C9" w:rsidP="00EB39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B39C9" w:rsidRDefault="00EB39C9" w:rsidP="00EB39C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FCE3F1" w:rsidR="00EB39C9" w:rsidRDefault="007E0C10"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EB39C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B39C9" w:rsidRDefault="00EB39C9" w:rsidP="00EB39C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B39C9" w:rsidRDefault="00EB39C9" w:rsidP="00EB39C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015B73" w:rsidR="00EB39C9" w:rsidRDefault="007E0C10"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EB39C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B39C9" w:rsidRDefault="00EB39C9" w:rsidP="00EB39C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B39C9" w:rsidRDefault="00EB39C9" w:rsidP="00EB39C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DA454E" w:rsidR="00EB39C9" w:rsidRDefault="007E0C10"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EB39C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B39C9" w:rsidRDefault="00EB39C9" w:rsidP="00EB39C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B39C9" w:rsidRDefault="00EB39C9" w:rsidP="00EB39C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B39C9" w:rsidRDefault="00EB39C9" w:rsidP="00EB39C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914D1A" w:rsidR="00EB39C9" w:rsidRDefault="007E0C10" w:rsidP="00EB39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2C5B5" w14:textId="77777777" w:rsidR="00F94892" w:rsidRDefault="00F94892">
      <w:r>
        <w:separator/>
      </w:r>
    </w:p>
  </w:endnote>
  <w:endnote w:type="continuationSeparator" w:id="0">
    <w:p w14:paraId="2060BAC8" w14:textId="77777777" w:rsidR="00F94892" w:rsidRDefault="00F94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5E8E2" w14:textId="77777777" w:rsidR="00F94892" w:rsidRDefault="00F94892">
      <w:r>
        <w:separator/>
      </w:r>
    </w:p>
  </w:footnote>
  <w:footnote w:type="continuationSeparator" w:id="0">
    <w:p w14:paraId="0FBAE51C" w14:textId="77777777" w:rsidR="00F94892" w:rsidRDefault="00F94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495"/>
    <w:rsid w:val="00044F2F"/>
    <w:rsid w:val="00077B44"/>
    <w:rsid w:val="00152CDB"/>
    <w:rsid w:val="0015487D"/>
    <w:rsid w:val="0018323E"/>
    <w:rsid w:val="00190C83"/>
    <w:rsid w:val="00205041"/>
    <w:rsid w:val="002275F3"/>
    <w:rsid w:val="00246C93"/>
    <w:rsid w:val="00256BAF"/>
    <w:rsid w:val="002A2A06"/>
    <w:rsid w:val="002E793B"/>
    <w:rsid w:val="003103C2"/>
    <w:rsid w:val="003516AD"/>
    <w:rsid w:val="00363B8D"/>
    <w:rsid w:val="003760FB"/>
    <w:rsid w:val="003B79FF"/>
    <w:rsid w:val="00400A0B"/>
    <w:rsid w:val="004033C1"/>
    <w:rsid w:val="00443C1D"/>
    <w:rsid w:val="00461576"/>
    <w:rsid w:val="004B38A8"/>
    <w:rsid w:val="004C1685"/>
    <w:rsid w:val="0050785B"/>
    <w:rsid w:val="005078EE"/>
    <w:rsid w:val="00550BF1"/>
    <w:rsid w:val="00564743"/>
    <w:rsid w:val="0059028D"/>
    <w:rsid w:val="005979B8"/>
    <w:rsid w:val="00640172"/>
    <w:rsid w:val="006E5FE2"/>
    <w:rsid w:val="006F3BA6"/>
    <w:rsid w:val="00726794"/>
    <w:rsid w:val="0077253C"/>
    <w:rsid w:val="007B1508"/>
    <w:rsid w:val="007E0C10"/>
    <w:rsid w:val="008412D5"/>
    <w:rsid w:val="0085334A"/>
    <w:rsid w:val="008A2B47"/>
    <w:rsid w:val="008A3EAE"/>
    <w:rsid w:val="008E2C91"/>
    <w:rsid w:val="00930A31"/>
    <w:rsid w:val="00947707"/>
    <w:rsid w:val="009827E5"/>
    <w:rsid w:val="009A0045"/>
    <w:rsid w:val="009D7154"/>
    <w:rsid w:val="00A215D2"/>
    <w:rsid w:val="00A86593"/>
    <w:rsid w:val="00AB79CE"/>
    <w:rsid w:val="00AE4BBD"/>
    <w:rsid w:val="00B51910"/>
    <w:rsid w:val="00B730D1"/>
    <w:rsid w:val="00C22710"/>
    <w:rsid w:val="00D95D84"/>
    <w:rsid w:val="00DC4F19"/>
    <w:rsid w:val="00E324A8"/>
    <w:rsid w:val="00E66E3A"/>
    <w:rsid w:val="00EB39C9"/>
    <w:rsid w:val="00EB610E"/>
    <w:rsid w:val="00F30D64"/>
    <w:rsid w:val="00F67C14"/>
    <w:rsid w:val="00F9489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DELITE</cp:lastModifiedBy>
  <cp:revision>35</cp:revision>
  <cp:lastPrinted>2020-11-24T03:02:00Z</cp:lastPrinted>
  <dcterms:created xsi:type="dcterms:W3CDTF">2020-11-24T03:02:00Z</dcterms:created>
  <dcterms:modified xsi:type="dcterms:W3CDTF">2025-11-10T03:02:00Z</dcterms:modified>
</cp:coreProperties>
</file>